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A994F3" w14:textId="5FDA03D7" w:rsidR="00311310" w:rsidRPr="000D003E" w:rsidRDefault="00311310" w:rsidP="00311310">
      <w:r w:rsidRPr="000D003E">
        <w:t>Additional File 4. Bivariate Analyses of Food Security Status with Demographic, Financial, and Academic Factors</w:t>
      </w:r>
      <w:r w:rsidR="000D003E" w:rsidRPr="000D003E">
        <w:t xml:space="preserve">, </w:t>
      </w:r>
      <w:r w:rsidRPr="000D003E">
        <w:t>2019</w:t>
      </w:r>
    </w:p>
    <w:tbl>
      <w:tblPr>
        <w:tblStyle w:val="PlainTable11"/>
        <w:tblW w:w="8725" w:type="dxa"/>
        <w:tblLook w:val="04A0" w:firstRow="1" w:lastRow="0" w:firstColumn="1" w:lastColumn="0" w:noHBand="0" w:noVBand="1"/>
      </w:tblPr>
      <w:tblGrid>
        <w:gridCol w:w="2475"/>
        <w:gridCol w:w="1338"/>
        <w:gridCol w:w="1444"/>
        <w:gridCol w:w="1637"/>
        <w:gridCol w:w="996"/>
        <w:gridCol w:w="835"/>
      </w:tblGrid>
      <w:tr w:rsidR="00311310" w:rsidRPr="00903DB8" w14:paraId="3C50ACAD" w14:textId="77777777" w:rsidTr="001B6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23C4026D" w14:textId="77777777" w:rsidR="00311310" w:rsidRPr="00903DB8" w:rsidRDefault="00311310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Variable</w:t>
            </w:r>
          </w:p>
        </w:tc>
        <w:tc>
          <w:tcPr>
            <w:tcW w:w="1338" w:type="dxa"/>
          </w:tcPr>
          <w:p w14:paraId="319DC266" w14:textId="77777777" w:rsidR="00311310" w:rsidRPr="00903DB8" w:rsidRDefault="00311310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Sample</w:t>
            </w:r>
          </w:p>
          <w:p w14:paraId="0C37A2BE" w14:textId="77777777" w:rsidR="00311310" w:rsidRPr="00903DB8" w:rsidRDefault="00311310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n (%)</w:t>
            </w:r>
          </w:p>
        </w:tc>
        <w:tc>
          <w:tcPr>
            <w:tcW w:w="1444" w:type="dxa"/>
          </w:tcPr>
          <w:p w14:paraId="4D6B04C6" w14:textId="77777777" w:rsidR="00311310" w:rsidRPr="00903DB8" w:rsidRDefault="00311310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Food Secure</w:t>
            </w:r>
          </w:p>
          <w:p w14:paraId="1DA31126" w14:textId="77777777" w:rsidR="00311310" w:rsidRPr="00903DB8" w:rsidRDefault="00311310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n (%)</w:t>
            </w:r>
          </w:p>
        </w:tc>
        <w:tc>
          <w:tcPr>
            <w:tcW w:w="1637" w:type="dxa"/>
          </w:tcPr>
          <w:p w14:paraId="13D5A3E4" w14:textId="77777777" w:rsidR="00311310" w:rsidRPr="00903DB8" w:rsidRDefault="00311310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Food Insecure</w:t>
            </w:r>
          </w:p>
          <w:p w14:paraId="05FD2771" w14:textId="77777777" w:rsidR="00311310" w:rsidRPr="00903DB8" w:rsidRDefault="00311310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n (%)</w:t>
            </w:r>
          </w:p>
        </w:tc>
        <w:tc>
          <w:tcPr>
            <w:tcW w:w="996" w:type="dxa"/>
          </w:tcPr>
          <w:p w14:paraId="5BDEC3B6" w14:textId="77777777" w:rsidR="00311310" w:rsidRPr="00903DB8" w:rsidRDefault="00311310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  <w:vertAlign w:val="superscript"/>
              </w:rPr>
            </w:pPr>
            <w:r w:rsidRPr="00903DB8">
              <w:rPr>
                <w:sz w:val="14"/>
                <w:szCs w:val="14"/>
              </w:rPr>
              <w:sym w:font="Symbol" w:char="F063"/>
            </w:r>
            <w:r w:rsidRPr="00903DB8">
              <w:rPr>
                <w:sz w:val="14"/>
                <w:szCs w:val="14"/>
                <w:vertAlign w:val="superscript"/>
              </w:rPr>
              <w:t>2</w:t>
            </w:r>
          </w:p>
          <w:p w14:paraId="0C06F6A9" w14:textId="77777777" w:rsidR="00311310" w:rsidRPr="00903DB8" w:rsidRDefault="00311310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35" w:type="dxa"/>
          </w:tcPr>
          <w:p w14:paraId="02316732" w14:textId="77777777" w:rsidR="00311310" w:rsidRPr="00903DB8" w:rsidRDefault="00311310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p</w:t>
            </w:r>
          </w:p>
        </w:tc>
      </w:tr>
      <w:tr w:rsidR="00311310" w:rsidRPr="00903DB8" w14:paraId="4B575DED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DFD3593" w14:textId="77777777" w:rsidR="00311310" w:rsidRDefault="00311310" w:rsidP="001B69A4">
            <w:pPr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Housing Security Status</w:t>
            </w:r>
          </w:p>
          <w:p w14:paraId="75FD393E" w14:textId="77777777" w:rsidR="00311310" w:rsidRDefault="00311310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Housing Secure</w:t>
            </w:r>
          </w:p>
          <w:p w14:paraId="0E89EEA5" w14:textId="77777777" w:rsidR="00311310" w:rsidRPr="00903DB8" w:rsidRDefault="00311310" w:rsidP="001B69A4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using Insecure</w:t>
            </w:r>
          </w:p>
        </w:tc>
        <w:tc>
          <w:tcPr>
            <w:tcW w:w="1338" w:type="dxa"/>
          </w:tcPr>
          <w:p w14:paraId="5C94F1CD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90D38B6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1 (33.9)</w:t>
            </w:r>
          </w:p>
          <w:p w14:paraId="6B4585E4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63 (66.1)</w:t>
            </w:r>
          </w:p>
        </w:tc>
        <w:tc>
          <w:tcPr>
            <w:tcW w:w="1444" w:type="dxa"/>
          </w:tcPr>
          <w:p w14:paraId="652E6B9F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0E38CE7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4 (43.6)</w:t>
            </w:r>
          </w:p>
          <w:p w14:paraId="74A14119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1 (56.4)</w:t>
            </w:r>
          </w:p>
        </w:tc>
        <w:tc>
          <w:tcPr>
            <w:tcW w:w="1637" w:type="dxa"/>
          </w:tcPr>
          <w:p w14:paraId="694B4B59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8968B7F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7 (23.5)</w:t>
            </w:r>
          </w:p>
          <w:p w14:paraId="12724BC6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2 (76.5)</w:t>
            </w:r>
          </w:p>
        </w:tc>
        <w:tc>
          <w:tcPr>
            <w:tcW w:w="996" w:type="dxa"/>
          </w:tcPr>
          <w:p w14:paraId="45D1AD17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7EA341C" w14:textId="77777777" w:rsidR="00311310" w:rsidRPr="00FA1336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FA1336">
              <w:rPr>
                <w:b/>
                <w:bCs/>
                <w:sz w:val="14"/>
                <w:szCs w:val="14"/>
              </w:rPr>
              <w:t>112.26</w:t>
            </w:r>
          </w:p>
        </w:tc>
        <w:tc>
          <w:tcPr>
            <w:tcW w:w="835" w:type="dxa"/>
          </w:tcPr>
          <w:p w14:paraId="0EDDC71A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D2BFB5F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311310" w:rsidRPr="00903DB8" w14:paraId="0D8C2FC0" w14:textId="77777777" w:rsidTr="001B69A4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1BB3505" w14:textId="77777777" w:rsidR="00311310" w:rsidRPr="00903DB8" w:rsidRDefault="00311310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Current Health</w:t>
            </w:r>
          </w:p>
          <w:p w14:paraId="35EDFE8C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Excellent/Good</w:t>
            </w:r>
          </w:p>
          <w:p w14:paraId="064B12E9" w14:textId="77777777" w:rsidR="00311310" w:rsidRPr="00903DB8" w:rsidRDefault="00311310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Fair/Poor</w:t>
            </w:r>
          </w:p>
        </w:tc>
        <w:tc>
          <w:tcPr>
            <w:tcW w:w="1338" w:type="dxa"/>
          </w:tcPr>
          <w:p w14:paraId="09212427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774A5C9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794 (71.4)</w:t>
            </w:r>
          </w:p>
          <w:p w14:paraId="31090402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585 (23.3)</w:t>
            </w:r>
          </w:p>
        </w:tc>
        <w:tc>
          <w:tcPr>
            <w:tcW w:w="1444" w:type="dxa"/>
          </w:tcPr>
          <w:p w14:paraId="41EBA176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79DF274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012 (82.7)</w:t>
            </w:r>
          </w:p>
          <w:p w14:paraId="516B03A9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12 (17.3)</w:t>
            </w:r>
          </w:p>
        </w:tc>
        <w:tc>
          <w:tcPr>
            <w:tcW w:w="1637" w:type="dxa"/>
          </w:tcPr>
          <w:p w14:paraId="11785B17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14B3C06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782 (67.7)</w:t>
            </w:r>
          </w:p>
          <w:p w14:paraId="4E4A94A3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73 (32.3)</w:t>
            </w:r>
          </w:p>
        </w:tc>
        <w:tc>
          <w:tcPr>
            <w:tcW w:w="996" w:type="dxa"/>
          </w:tcPr>
          <w:p w14:paraId="1E34FE9E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218BF39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71.8</w:t>
            </w: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835" w:type="dxa"/>
          </w:tcPr>
          <w:p w14:paraId="3A6CE704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EE76149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311310" w:rsidRPr="00903DB8" w14:paraId="79E5F5D1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56108089" w14:textId="77777777" w:rsidR="00311310" w:rsidRPr="00903DB8" w:rsidRDefault="00311310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Employed</w:t>
            </w:r>
          </w:p>
          <w:p w14:paraId="521FF2EB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Yes</w:t>
            </w:r>
          </w:p>
          <w:p w14:paraId="2EB6F179" w14:textId="77777777" w:rsidR="00311310" w:rsidRPr="00903DB8" w:rsidRDefault="00311310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1338" w:type="dxa"/>
          </w:tcPr>
          <w:p w14:paraId="3B5A691A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67EE27D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857 (73.9)</w:t>
            </w:r>
          </w:p>
          <w:p w14:paraId="1CC3994C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619 (24.6)</w:t>
            </w:r>
          </w:p>
        </w:tc>
        <w:tc>
          <w:tcPr>
            <w:tcW w:w="1444" w:type="dxa"/>
          </w:tcPr>
          <w:p w14:paraId="16DCC1D1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E043429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934 (72.2)</w:t>
            </w:r>
          </w:p>
          <w:p w14:paraId="7251DC70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48 (26.9)</w:t>
            </w:r>
          </w:p>
        </w:tc>
        <w:tc>
          <w:tcPr>
            <w:tcW w:w="1637" w:type="dxa"/>
          </w:tcPr>
          <w:p w14:paraId="4982A2D5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3AD9FD2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923 (75.8)</w:t>
            </w:r>
          </w:p>
          <w:p w14:paraId="26D8F7FC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71 (22.3)</w:t>
            </w:r>
          </w:p>
        </w:tc>
        <w:tc>
          <w:tcPr>
            <w:tcW w:w="996" w:type="dxa"/>
          </w:tcPr>
          <w:p w14:paraId="6CAE36F7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27F9950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10.75</w:t>
            </w:r>
          </w:p>
        </w:tc>
        <w:tc>
          <w:tcPr>
            <w:tcW w:w="835" w:type="dxa"/>
          </w:tcPr>
          <w:p w14:paraId="24298E5F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6947932C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</w:t>
            </w:r>
            <w:r>
              <w:rPr>
                <w:b/>
                <w:bCs/>
                <w:sz w:val="14"/>
                <w:szCs w:val="14"/>
              </w:rPr>
              <w:t>1</w:t>
            </w:r>
          </w:p>
        </w:tc>
      </w:tr>
      <w:tr w:rsidR="00311310" w:rsidRPr="00903DB8" w14:paraId="257FB439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06145647" w14:textId="77777777" w:rsidR="00311310" w:rsidRPr="00903DB8" w:rsidRDefault="00311310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Ethnicity</w:t>
            </w:r>
          </w:p>
          <w:p w14:paraId="553EA54D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Hispanic</w:t>
            </w:r>
          </w:p>
          <w:p w14:paraId="5F586E10" w14:textId="77777777" w:rsidR="00311310" w:rsidRPr="00903DB8" w:rsidRDefault="00311310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Non-Hispanic</w:t>
            </w:r>
          </w:p>
        </w:tc>
        <w:tc>
          <w:tcPr>
            <w:tcW w:w="1338" w:type="dxa"/>
          </w:tcPr>
          <w:p w14:paraId="5E8335A6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AAE1956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25 (5.0)</w:t>
            </w:r>
          </w:p>
          <w:p w14:paraId="340EF7FF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384 (94.8)</w:t>
            </w:r>
          </w:p>
        </w:tc>
        <w:tc>
          <w:tcPr>
            <w:tcW w:w="1444" w:type="dxa"/>
          </w:tcPr>
          <w:p w14:paraId="3D4CBFDD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4694D0A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4 (3.4)</w:t>
            </w:r>
          </w:p>
          <w:p w14:paraId="16BD449D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250 (96.6)</w:t>
            </w:r>
          </w:p>
        </w:tc>
        <w:tc>
          <w:tcPr>
            <w:tcW w:w="1637" w:type="dxa"/>
          </w:tcPr>
          <w:p w14:paraId="75FDF58D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AC21D1B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81 (6.7)</w:t>
            </w:r>
          </w:p>
          <w:p w14:paraId="73E36A73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134 (93.3)</w:t>
            </w:r>
          </w:p>
        </w:tc>
        <w:tc>
          <w:tcPr>
            <w:tcW w:w="996" w:type="dxa"/>
          </w:tcPr>
          <w:p w14:paraId="7677AF37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6889D17B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14.12</w:t>
            </w:r>
          </w:p>
        </w:tc>
        <w:tc>
          <w:tcPr>
            <w:tcW w:w="835" w:type="dxa"/>
          </w:tcPr>
          <w:p w14:paraId="0A36494F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5FA70535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311310" w:rsidRPr="00903DB8" w14:paraId="73581F0A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2F31ACC0" w14:textId="77777777" w:rsidR="00311310" w:rsidRPr="00903DB8" w:rsidRDefault="00311310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First Generation</w:t>
            </w:r>
          </w:p>
          <w:p w14:paraId="1FBD0483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Yes</w:t>
            </w:r>
          </w:p>
          <w:p w14:paraId="3162E95C" w14:textId="77777777" w:rsidR="00311310" w:rsidRPr="00903DB8" w:rsidRDefault="00311310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1338" w:type="dxa"/>
          </w:tcPr>
          <w:p w14:paraId="3A9F4B1C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C113F1A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609 (24.2)</w:t>
            </w:r>
          </w:p>
          <w:p w14:paraId="0CAE7854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904 (75.7)</w:t>
            </w:r>
          </w:p>
        </w:tc>
        <w:tc>
          <w:tcPr>
            <w:tcW w:w="1444" w:type="dxa"/>
          </w:tcPr>
          <w:p w14:paraId="1C4AE49E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0313A6C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61 (20.2)</w:t>
            </w:r>
          </w:p>
          <w:p w14:paraId="7B9AFD79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034 (79.8)</w:t>
            </w:r>
          </w:p>
        </w:tc>
        <w:tc>
          <w:tcPr>
            <w:tcW w:w="1637" w:type="dxa"/>
          </w:tcPr>
          <w:p w14:paraId="03FB0CAA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1218171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48 (28.6)</w:t>
            </w:r>
          </w:p>
          <w:p w14:paraId="0D6FA1EC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870 (71.4)</w:t>
            </w:r>
          </w:p>
        </w:tc>
        <w:tc>
          <w:tcPr>
            <w:tcW w:w="996" w:type="dxa"/>
          </w:tcPr>
          <w:p w14:paraId="0EA3945C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347F34AF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24.2</w:t>
            </w:r>
            <w:r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35" w:type="dxa"/>
          </w:tcPr>
          <w:p w14:paraId="0F14FE4F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336CE348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311310" w:rsidRPr="00903DB8" w14:paraId="5A2650F2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16ABB354" w14:textId="77777777" w:rsidR="00311310" w:rsidRPr="00903DB8" w:rsidRDefault="00311310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Food insecure before college</w:t>
            </w:r>
          </w:p>
          <w:p w14:paraId="540B582F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Yes</w:t>
            </w:r>
          </w:p>
          <w:p w14:paraId="5242E587" w14:textId="77777777" w:rsidR="00311310" w:rsidRPr="00903DB8" w:rsidRDefault="00311310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1338" w:type="dxa"/>
          </w:tcPr>
          <w:p w14:paraId="6B6C5FCE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7A45407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638637D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69 (18.7)</w:t>
            </w:r>
          </w:p>
          <w:p w14:paraId="2C4D8F2C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043 (81.3)</w:t>
            </w:r>
          </w:p>
        </w:tc>
        <w:tc>
          <w:tcPr>
            <w:tcW w:w="1444" w:type="dxa"/>
          </w:tcPr>
          <w:p w14:paraId="367A5FE1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FBD0CDD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2A330C2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97 (7.5)</w:t>
            </w:r>
          </w:p>
          <w:p w14:paraId="29925E57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197 (92.5)</w:t>
            </w:r>
          </w:p>
        </w:tc>
        <w:tc>
          <w:tcPr>
            <w:tcW w:w="1637" w:type="dxa"/>
          </w:tcPr>
          <w:p w14:paraId="6F39FD9A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EC30086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9F7C6A8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72 (30.5)</w:t>
            </w:r>
          </w:p>
          <w:p w14:paraId="718CFAC9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846 (69.5)</w:t>
            </w:r>
          </w:p>
        </w:tc>
        <w:tc>
          <w:tcPr>
            <w:tcW w:w="996" w:type="dxa"/>
          </w:tcPr>
          <w:p w14:paraId="487DF677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23652067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998DBD7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219.45</w:t>
            </w:r>
          </w:p>
          <w:p w14:paraId="7836D1CB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35" w:type="dxa"/>
          </w:tcPr>
          <w:p w14:paraId="6A1B6157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3772258A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3116FE4B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311310" w:rsidRPr="00903DB8" w14:paraId="0CE63C7F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0AFC3B9E" w14:textId="77777777" w:rsidR="00311310" w:rsidRPr="00903DB8" w:rsidRDefault="00311310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Family financial support</w:t>
            </w:r>
          </w:p>
          <w:p w14:paraId="0987DEDD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Yes</w:t>
            </w:r>
          </w:p>
          <w:p w14:paraId="3C7D7C2F" w14:textId="77777777" w:rsidR="00311310" w:rsidRPr="00903DB8" w:rsidRDefault="00311310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1338" w:type="dxa"/>
          </w:tcPr>
          <w:p w14:paraId="3511DDE2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979F388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617 (64.3)</w:t>
            </w:r>
          </w:p>
          <w:p w14:paraId="26806660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880 (35.0)</w:t>
            </w:r>
          </w:p>
        </w:tc>
        <w:tc>
          <w:tcPr>
            <w:tcW w:w="1444" w:type="dxa"/>
          </w:tcPr>
          <w:p w14:paraId="26E42CAB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A927404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879 (68.4)</w:t>
            </w:r>
          </w:p>
          <w:p w14:paraId="7F797366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06 (31.6)</w:t>
            </w:r>
          </w:p>
        </w:tc>
        <w:tc>
          <w:tcPr>
            <w:tcW w:w="1637" w:type="dxa"/>
          </w:tcPr>
          <w:p w14:paraId="714D07DD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3339435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738 (60.9)</w:t>
            </w:r>
          </w:p>
          <w:p w14:paraId="5CC996E2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74 (39.1)</w:t>
            </w:r>
          </w:p>
        </w:tc>
        <w:tc>
          <w:tcPr>
            <w:tcW w:w="996" w:type="dxa"/>
          </w:tcPr>
          <w:p w14:paraId="3CAE4FF1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063DA35A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15.4</w:t>
            </w:r>
            <w:r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835" w:type="dxa"/>
          </w:tcPr>
          <w:p w14:paraId="05B05C29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59CC47AA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311310" w:rsidRPr="00903DB8" w14:paraId="43454DA0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7AB91A6" w14:textId="77777777" w:rsidR="00311310" w:rsidRPr="00903DB8" w:rsidRDefault="00311310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Year in school</w:t>
            </w:r>
          </w:p>
          <w:p w14:paraId="0BFF9261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Sophomore</w:t>
            </w:r>
          </w:p>
          <w:p w14:paraId="669F5D7D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Junior</w:t>
            </w:r>
          </w:p>
          <w:p w14:paraId="0AD284D7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Senior</w:t>
            </w:r>
          </w:p>
          <w:p w14:paraId="493EEC52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Masters</w:t>
            </w:r>
          </w:p>
          <w:p w14:paraId="0DFCD2D2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PhD or EdD</w:t>
            </w:r>
          </w:p>
          <w:p w14:paraId="37306B47" w14:textId="77777777" w:rsidR="00311310" w:rsidRPr="00903DB8" w:rsidRDefault="00311310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Professional school</w:t>
            </w:r>
          </w:p>
        </w:tc>
        <w:tc>
          <w:tcPr>
            <w:tcW w:w="1338" w:type="dxa"/>
          </w:tcPr>
          <w:p w14:paraId="579043FB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48CCF12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79 (19.1)</w:t>
            </w:r>
          </w:p>
          <w:p w14:paraId="38F0CC0B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59 (18.3)</w:t>
            </w:r>
          </w:p>
          <w:p w14:paraId="08D0880F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595 (23.7)</w:t>
            </w:r>
          </w:p>
          <w:p w14:paraId="4300548E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68 (18.6)</w:t>
            </w:r>
          </w:p>
          <w:p w14:paraId="7EB8B2C2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92 (15.6)</w:t>
            </w:r>
          </w:p>
          <w:p w14:paraId="0EAEC141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21 (4.8)</w:t>
            </w:r>
          </w:p>
        </w:tc>
        <w:tc>
          <w:tcPr>
            <w:tcW w:w="1444" w:type="dxa"/>
          </w:tcPr>
          <w:p w14:paraId="613888FE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0EC62D2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38 (18.4)</w:t>
            </w:r>
          </w:p>
          <w:p w14:paraId="1797F75F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99 (15.4)</w:t>
            </w:r>
          </w:p>
          <w:p w14:paraId="3BF9AC43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04 (23.5)</w:t>
            </w:r>
          </w:p>
          <w:p w14:paraId="74525B61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61 (20.2)</w:t>
            </w:r>
          </w:p>
          <w:p w14:paraId="16889EAA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31 (17.8)</w:t>
            </w:r>
          </w:p>
          <w:p w14:paraId="123B8E24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62 (4.8)</w:t>
            </w:r>
          </w:p>
        </w:tc>
        <w:tc>
          <w:tcPr>
            <w:tcW w:w="1637" w:type="dxa"/>
          </w:tcPr>
          <w:p w14:paraId="11C8BF44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D5E526B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41 (19.8)</w:t>
            </w:r>
          </w:p>
          <w:p w14:paraId="068CADFD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60 (21.3)</w:t>
            </w:r>
          </w:p>
          <w:p w14:paraId="5DFB7197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91 (23.9)</w:t>
            </w:r>
          </w:p>
          <w:p w14:paraId="12418DEB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07 (17.0)</w:t>
            </w:r>
          </w:p>
          <w:p w14:paraId="77EE1E99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61 (13.2)</w:t>
            </w:r>
          </w:p>
          <w:p w14:paraId="0518D690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59 (4.8)</w:t>
            </w:r>
          </w:p>
        </w:tc>
        <w:tc>
          <w:tcPr>
            <w:tcW w:w="996" w:type="dxa"/>
          </w:tcPr>
          <w:p w14:paraId="24EBF2E9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0AD288A6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24.94</w:t>
            </w:r>
          </w:p>
        </w:tc>
        <w:tc>
          <w:tcPr>
            <w:tcW w:w="835" w:type="dxa"/>
          </w:tcPr>
          <w:p w14:paraId="49D0FE07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1AE3572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</w:t>
            </w:r>
            <w:r>
              <w:rPr>
                <w:b/>
                <w:bCs/>
                <w:sz w:val="14"/>
                <w:szCs w:val="14"/>
              </w:rPr>
              <w:t>01</w:t>
            </w:r>
          </w:p>
        </w:tc>
      </w:tr>
      <w:tr w:rsidR="00311310" w:rsidRPr="00903DB8" w14:paraId="22CF61BC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54BFCCAA" w14:textId="77777777" w:rsidR="00311310" w:rsidRPr="00903DB8" w:rsidRDefault="00311310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Gender identity</w:t>
            </w:r>
          </w:p>
          <w:p w14:paraId="5D1B71EB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Male</w:t>
            </w:r>
          </w:p>
          <w:p w14:paraId="00EE2E40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Female</w:t>
            </w:r>
          </w:p>
          <w:p w14:paraId="4C70F39D" w14:textId="77777777" w:rsidR="00311310" w:rsidRPr="00903DB8" w:rsidRDefault="00311310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Other</w:t>
            </w:r>
          </w:p>
        </w:tc>
        <w:tc>
          <w:tcPr>
            <w:tcW w:w="1338" w:type="dxa"/>
          </w:tcPr>
          <w:p w14:paraId="243EA7E1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2BB1984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720 (28.6)</w:t>
            </w:r>
          </w:p>
          <w:p w14:paraId="2ECE87F7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754 (69.8)</w:t>
            </w:r>
          </w:p>
          <w:p w14:paraId="4442CC3F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6 (1.4)</w:t>
            </w:r>
          </w:p>
        </w:tc>
        <w:tc>
          <w:tcPr>
            <w:tcW w:w="1444" w:type="dxa"/>
          </w:tcPr>
          <w:p w14:paraId="51A26B98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F0696D6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84 (29.7)</w:t>
            </w:r>
          </w:p>
          <w:p w14:paraId="1AD569CF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896 (69.3)</w:t>
            </w:r>
          </w:p>
          <w:p w14:paraId="0848EA6B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3 (1.0)</w:t>
            </w:r>
          </w:p>
        </w:tc>
        <w:tc>
          <w:tcPr>
            <w:tcW w:w="1637" w:type="dxa"/>
          </w:tcPr>
          <w:p w14:paraId="7055B188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288A41F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36 (27.6)</w:t>
            </w:r>
          </w:p>
          <w:p w14:paraId="6F0CFA86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858 (70.5)</w:t>
            </w:r>
          </w:p>
          <w:p w14:paraId="5FF3C889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3 (1.9)</w:t>
            </w:r>
          </w:p>
        </w:tc>
        <w:tc>
          <w:tcPr>
            <w:tcW w:w="996" w:type="dxa"/>
          </w:tcPr>
          <w:p w14:paraId="2661124D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507E857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.50</w:t>
            </w:r>
          </w:p>
        </w:tc>
        <w:tc>
          <w:tcPr>
            <w:tcW w:w="835" w:type="dxa"/>
          </w:tcPr>
          <w:p w14:paraId="4B693FAD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FBCA33F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 w:rsidRPr="00903DB8">
              <w:rPr>
                <w:sz w:val="14"/>
                <w:szCs w:val="14"/>
              </w:rPr>
              <w:t>.1</w:t>
            </w:r>
            <w:r>
              <w:rPr>
                <w:sz w:val="14"/>
                <w:szCs w:val="14"/>
              </w:rPr>
              <w:t>1</w:t>
            </w:r>
          </w:p>
        </w:tc>
      </w:tr>
      <w:tr w:rsidR="00311310" w:rsidRPr="00903DB8" w14:paraId="59298A20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08E52578" w14:textId="77777777" w:rsidR="00311310" w:rsidRPr="00903DB8" w:rsidRDefault="00311310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Race</w:t>
            </w:r>
          </w:p>
          <w:p w14:paraId="59DB1A99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White</w:t>
            </w:r>
          </w:p>
          <w:p w14:paraId="45984DA7" w14:textId="77777777" w:rsidR="00311310" w:rsidRPr="00903DB8" w:rsidRDefault="00311310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Non-White</w:t>
            </w:r>
          </w:p>
        </w:tc>
        <w:tc>
          <w:tcPr>
            <w:tcW w:w="1338" w:type="dxa"/>
          </w:tcPr>
          <w:p w14:paraId="7EE7D2FC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E960D27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082 (82.8)</w:t>
            </w:r>
          </w:p>
          <w:p w14:paraId="7D835187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25 (16.9)</w:t>
            </w:r>
          </w:p>
        </w:tc>
        <w:tc>
          <w:tcPr>
            <w:tcW w:w="1444" w:type="dxa"/>
          </w:tcPr>
          <w:p w14:paraId="31DBA95F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2FD68C5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088 (84.1)</w:t>
            </w:r>
          </w:p>
          <w:p w14:paraId="5EA91D70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05 (15.9)</w:t>
            </w:r>
          </w:p>
        </w:tc>
        <w:tc>
          <w:tcPr>
            <w:tcW w:w="1637" w:type="dxa"/>
          </w:tcPr>
          <w:p w14:paraId="18DB43A8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EBF4213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994 (81.9)</w:t>
            </w:r>
          </w:p>
          <w:p w14:paraId="7A5695A9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20 (18.1)</w:t>
            </w:r>
          </w:p>
        </w:tc>
        <w:tc>
          <w:tcPr>
            <w:tcW w:w="996" w:type="dxa"/>
          </w:tcPr>
          <w:p w14:paraId="66B86E87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C750DE1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.2</w:t>
            </w:r>
            <w:r>
              <w:rPr>
                <w:sz w:val="14"/>
                <w:szCs w:val="14"/>
              </w:rPr>
              <w:t>9</w:t>
            </w:r>
          </w:p>
        </w:tc>
        <w:tc>
          <w:tcPr>
            <w:tcW w:w="835" w:type="dxa"/>
          </w:tcPr>
          <w:p w14:paraId="41A24C9A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A617DF3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 w:rsidRPr="00903DB8">
              <w:rPr>
                <w:sz w:val="14"/>
                <w:szCs w:val="14"/>
              </w:rPr>
              <w:t>.13</w:t>
            </w:r>
          </w:p>
        </w:tc>
      </w:tr>
      <w:tr w:rsidR="00311310" w:rsidRPr="00903DB8" w14:paraId="3A3B9AF2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29A4C5F8" w14:textId="77777777" w:rsidR="00311310" w:rsidRPr="00903DB8" w:rsidRDefault="00311310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Residency</w:t>
            </w:r>
          </w:p>
          <w:p w14:paraId="314B747D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On campus</w:t>
            </w:r>
          </w:p>
          <w:p w14:paraId="36C0BE7F" w14:textId="77777777" w:rsidR="00311310" w:rsidRPr="00903DB8" w:rsidRDefault="00311310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Off campus</w:t>
            </w:r>
          </w:p>
        </w:tc>
        <w:tc>
          <w:tcPr>
            <w:tcW w:w="1338" w:type="dxa"/>
          </w:tcPr>
          <w:p w14:paraId="1B58D4DF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9EB3479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85 (15.3)</w:t>
            </w:r>
          </w:p>
          <w:p w14:paraId="0F48C80C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128 (84.6)</w:t>
            </w:r>
          </w:p>
        </w:tc>
        <w:tc>
          <w:tcPr>
            <w:tcW w:w="1444" w:type="dxa"/>
          </w:tcPr>
          <w:p w14:paraId="762F2FC6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B48C0B6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81 (14.0)</w:t>
            </w:r>
          </w:p>
          <w:p w14:paraId="0115AA50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114 (86.0)</w:t>
            </w:r>
          </w:p>
        </w:tc>
        <w:tc>
          <w:tcPr>
            <w:tcW w:w="1637" w:type="dxa"/>
          </w:tcPr>
          <w:p w14:paraId="37336846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A341B86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04 (16.7)</w:t>
            </w:r>
          </w:p>
          <w:p w14:paraId="4C10BDAB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014 (83.3)</w:t>
            </w:r>
          </w:p>
        </w:tc>
        <w:tc>
          <w:tcPr>
            <w:tcW w:w="996" w:type="dxa"/>
          </w:tcPr>
          <w:p w14:paraId="394928BB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6AC5F15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.7</w:t>
            </w:r>
            <w:r>
              <w:rPr>
                <w:sz w:val="14"/>
                <w:szCs w:val="14"/>
              </w:rPr>
              <w:t>2</w:t>
            </w:r>
          </w:p>
        </w:tc>
        <w:tc>
          <w:tcPr>
            <w:tcW w:w="835" w:type="dxa"/>
          </w:tcPr>
          <w:p w14:paraId="5DC8779A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EA13A04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 w:rsidRPr="00903DB8">
              <w:rPr>
                <w:sz w:val="14"/>
                <w:szCs w:val="14"/>
              </w:rPr>
              <w:t>.05</w:t>
            </w:r>
          </w:p>
        </w:tc>
      </w:tr>
      <w:tr w:rsidR="00311310" w:rsidRPr="00903DB8" w14:paraId="57FBDCAC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1BB41A8C" w14:textId="77777777" w:rsidR="00311310" w:rsidRPr="00903DB8" w:rsidRDefault="00311310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Financial Aid</w:t>
            </w:r>
          </w:p>
          <w:p w14:paraId="676B1E29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Yes</w:t>
            </w:r>
          </w:p>
          <w:p w14:paraId="1370F8AB" w14:textId="77777777" w:rsidR="00311310" w:rsidRPr="00903DB8" w:rsidRDefault="00311310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1338" w:type="dxa"/>
          </w:tcPr>
          <w:p w14:paraId="70006F91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BC4F766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890 (75.2)</w:t>
            </w:r>
          </w:p>
          <w:p w14:paraId="2E53E949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621 (24.7)</w:t>
            </w:r>
          </w:p>
        </w:tc>
        <w:tc>
          <w:tcPr>
            <w:tcW w:w="1444" w:type="dxa"/>
          </w:tcPr>
          <w:p w14:paraId="64295834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129B60F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958 (74.0)</w:t>
            </w:r>
          </w:p>
          <w:p w14:paraId="583A17E4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36 (26.0)</w:t>
            </w:r>
          </w:p>
        </w:tc>
        <w:tc>
          <w:tcPr>
            <w:tcW w:w="1637" w:type="dxa"/>
          </w:tcPr>
          <w:p w14:paraId="47B379BE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B5247CA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932 (76.6)</w:t>
            </w:r>
          </w:p>
          <w:p w14:paraId="2E98DB16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85 (23.4)</w:t>
            </w:r>
          </w:p>
        </w:tc>
        <w:tc>
          <w:tcPr>
            <w:tcW w:w="996" w:type="dxa"/>
          </w:tcPr>
          <w:p w14:paraId="3919B881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AC7FAB7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.1</w:t>
            </w:r>
            <w:r>
              <w:rPr>
                <w:sz w:val="14"/>
                <w:szCs w:val="14"/>
              </w:rPr>
              <w:t>9</w:t>
            </w:r>
          </w:p>
        </w:tc>
        <w:tc>
          <w:tcPr>
            <w:tcW w:w="835" w:type="dxa"/>
          </w:tcPr>
          <w:p w14:paraId="54EA0DC1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21E85B2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 w:rsidRPr="00903DB8">
              <w:rPr>
                <w:sz w:val="14"/>
                <w:szCs w:val="14"/>
              </w:rPr>
              <w:t>.1</w:t>
            </w:r>
            <w:r>
              <w:rPr>
                <w:sz w:val="14"/>
                <w:szCs w:val="14"/>
              </w:rPr>
              <w:t>4</w:t>
            </w:r>
          </w:p>
        </w:tc>
      </w:tr>
      <w:tr w:rsidR="00311310" w:rsidRPr="00903DB8" w14:paraId="76948C76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44D989C" w14:textId="77777777" w:rsidR="00311310" w:rsidRPr="00903DB8" w:rsidRDefault="00311310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Marital status</w:t>
            </w:r>
          </w:p>
          <w:p w14:paraId="5FE4889D" w14:textId="77777777" w:rsidR="00311310" w:rsidRPr="00903DB8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Single</w:t>
            </w:r>
          </w:p>
          <w:p w14:paraId="5D59D742" w14:textId="77777777" w:rsidR="00311310" w:rsidRPr="00903DB8" w:rsidRDefault="00311310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Partnered</w:t>
            </w:r>
          </w:p>
        </w:tc>
        <w:tc>
          <w:tcPr>
            <w:tcW w:w="1338" w:type="dxa"/>
          </w:tcPr>
          <w:p w14:paraId="5AA3F237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E900FC1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929 (76.7)</w:t>
            </w:r>
          </w:p>
          <w:p w14:paraId="57B94EE8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584 (23.2)</w:t>
            </w:r>
          </w:p>
        </w:tc>
        <w:tc>
          <w:tcPr>
            <w:tcW w:w="1444" w:type="dxa"/>
          </w:tcPr>
          <w:p w14:paraId="7B14F46B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DF19A6A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971 (75.0)</w:t>
            </w:r>
          </w:p>
          <w:p w14:paraId="68BDC3ED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23 (25.0)</w:t>
            </w:r>
          </w:p>
        </w:tc>
        <w:tc>
          <w:tcPr>
            <w:tcW w:w="1637" w:type="dxa"/>
          </w:tcPr>
          <w:p w14:paraId="531238D5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D1B2622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958 (78.6)</w:t>
            </w:r>
          </w:p>
          <w:p w14:paraId="1592CFA1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61 (21.4)</w:t>
            </w:r>
          </w:p>
        </w:tc>
        <w:tc>
          <w:tcPr>
            <w:tcW w:w="996" w:type="dxa"/>
          </w:tcPr>
          <w:p w14:paraId="3C340EE8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342CB5B2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4.4</w:t>
            </w:r>
            <w:r>
              <w:rPr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835" w:type="dxa"/>
          </w:tcPr>
          <w:p w14:paraId="32433838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57D08BEB" w14:textId="77777777" w:rsidR="00311310" w:rsidRPr="00903DB8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</w:t>
            </w:r>
            <w:r>
              <w:rPr>
                <w:b/>
                <w:bCs/>
                <w:sz w:val="14"/>
                <w:szCs w:val="14"/>
              </w:rPr>
              <w:t>4</w:t>
            </w:r>
          </w:p>
        </w:tc>
      </w:tr>
      <w:tr w:rsidR="00311310" w:rsidRPr="00903DB8" w14:paraId="0FA4D3C0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BDD7FC2" w14:textId="77777777" w:rsidR="00311310" w:rsidRPr="00697DA0" w:rsidRDefault="00311310" w:rsidP="001B69A4">
            <w:pPr>
              <w:rPr>
                <w:b w:val="0"/>
                <w:bCs w:val="0"/>
                <w:sz w:val="14"/>
                <w:szCs w:val="14"/>
              </w:rPr>
            </w:pPr>
            <w:r w:rsidRPr="00697DA0">
              <w:rPr>
                <w:sz w:val="14"/>
                <w:szCs w:val="14"/>
              </w:rPr>
              <w:t>BMI</w:t>
            </w:r>
          </w:p>
          <w:p w14:paraId="3B7AF6BD" w14:textId="77777777" w:rsidR="00311310" w:rsidRPr="00C20D43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C20D43">
              <w:rPr>
                <w:b w:val="0"/>
                <w:bCs w:val="0"/>
                <w:i/>
                <w:iCs/>
                <w:sz w:val="14"/>
                <w:szCs w:val="14"/>
              </w:rPr>
              <w:sym w:font="Symbol" w:char="F0A3"/>
            </w:r>
            <w:r w:rsidRPr="00C20D43">
              <w:rPr>
                <w:b w:val="0"/>
                <w:bCs w:val="0"/>
                <w:i/>
                <w:iCs/>
                <w:sz w:val="14"/>
                <w:szCs w:val="14"/>
              </w:rPr>
              <w:t xml:space="preserve"> 21.4</w:t>
            </w:r>
            <w:r>
              <w:rPr>
                <w:b w:val="0"/>
                <w:bCs w:val="0"/>
                <w:i/>
                <w:iCs/>
                <w:sz w:val="14"/>
                <w:szCs w:val="14"/>
              </w:rPr>
              <w:t>9</w:t>
            </w:r>
          </w:p>
          <w:p w14:paraId="77589283" w14:textId="77777777" w:rsidR="00311310" w:rsidRPr="00C20D43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C20D43">
              <w:rPr>
                <w:b w:val="0"/>
                <w:bCs w:val="0"/>
                <w:i/>
                <w:iCs/>
                <w:sz w:val="14"/>
                <w:szCs w:val="14"/>
              </w:rPr>
              <w:t>21.5</w:t>
            </w:r>
            <w:r>
              <w:rPr>
                <w:b w:val="0"/>
                <w:bCs w:val="0"/>
                <w:i/>
                <w:iCs/>
                <w:sz w:val="14"/>
                <w:szCs w:val="14"/>
              </w:rPr>
              <w:t>0</w:t>
            </w:r>
            <w:r w:rsidRPr="00C20D43">
              <w:rPr>
                <w:b w:val="0"/>
                <w:bCs w:val="0"/>
                <w:i/>
                <w:iCs/>
                <w:sz w:val="14"/>
                <w:szCs w:val="14"/>
              </w:rPr>
              <w:t>-23.8</w:t>
            </w:r>
            <w:r>
              <w:rPr>
                <w:b w:val="0"/>
                <w:bCs w:val="0"/>
                <w:i/>
                <w:iCs/>
                <w:sz w:val="14"/>
                <w:szCs w:val="14"/>
              </w:rPr>
              <w:t>9</w:t>
            </w:r>
          </w:p>
          <w:p w14:paraId="1BF9B456" w14:textId="77777777" w:rsidR="00311310" w:rsidRPr="00C20D43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C20D43">
              <w:rPr>
                <w:b w:val="0"/>
                <w:bCs w:val="0"/>
                <w:i/>
                <w:iCs/>
                <w:sz w:val="14"/>
                <w:szCs w:val="14"/>
              </w:rPr>
              <w:t>23.9</w:t>
            </w:r>
            <w:r>
              <w:rPr>
                <w:b w:val="0"/>
                <w:bCs w:val="0"/>
                <w:i/>
                <w:iCs/>
                <w:sz w:val="14"/>
                <w:szCs w:val="14"/>
              </w:rPr>
              <w:t>0</w:t>
            </w:r>
            <w:r w:rsidRPr="00C20D43">
              <w:rPr>
                <w:b w:val="0"/>
                <w:bCs w:val="0"/>
                <w:i/>
                <w:iCs/>
                <w:sz w:val="14"/>
                <w:szCs w:val="14"/>
              </w:rPr>
              <w:t>-27.4</w:t>
            </w:r>
            <w:r>
              <w:rPr>
                <w:b w:val="0"/>
                <w:bCs w:val="0"/>
                <w:i/>
                <w:iCs/>
                <w:sz w:val="14"/>
                <w:szCs w:val="14"/>
              </w:rPr>
              <w:t>9</w:t>
            </w:r>
          </w:p>
          <w:p w14:paraId="55880DC0" w14:textId="77777777" w:rsidR="00311310" w:rsidRPr="00C20D43" w:rsidRDefault="00311310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4"/>
                  <w:szCs w:val="14"/>
                </w:rPr>
                <m:t>≥</m:t>
              </m:r>
            </m:oMath>
            <w:r w:rsidRPr="00C20D43">
              <w:rPr>
                <w:b w:val="0"/>
                <w:bCs w:val="0"/>
                <w:i/>
                <w:iCs/>
                <w:sz w:val="14"/>
                <w:szCs w:val="14"/>
              </w:rPr>
              <w:t>27.5</w:t>
            </w:r>
            <w:r>
              <w:rPr>
                <w:b w:val="0"/>
                <w:bCs w:val="0"/>
                <w:i/>
                <w:iCs/>
                <w:sz w:val="14"/>
                <w:szCs w:val="14"/>
              </w:rPr>
              <w:t>0</w:t>
            </w:r>
          </w:p>
        </w:tc>
        <w:tc>
          <w:tcPr>
            <w:tcW w:w="1338" w:type="dxa"/>
          </w:tcPr>
          <w:p w14:paraId="5F8455AA" w14:textId="77777777" w:rsidR="0031131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2D74F91" w14:textId="77777777" w:rsidR="0031131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7 (26.2)</w:t>
            </w:r>
          </w:p>
          <w:p w14:paraId="491474B2" w14:textId="77777777" w:rsidR="0031131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0 (24.2)</w:t>
            </w:r>
          </w:p>
          <w:p w14:paraId="30CDB6CB" w14:textId="77777777" w:rsidR="0031131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9 (25.5)</w:t>
            </w:r>
          </w:p>
          <w:p w14:paraId="5EEA5353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8 (24.1)</w:t>
            </w:r>
          </w:p>
        </w:tc>
        <w:tc>
          <w:tcPr>
            <w:tcW w:w="1444" w:type="dxa"/>
          </w:tcPr>
          <w:p w14:paraId="5E8B7F3A" w14:textId="77777777" w:rsidR="00311310" w:rsidRPr="007518BA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highlight w:val="yellow"/>
              </w:rPr>
            </w:pPr>
          </w:p>
          <w:p w14:paraId="289CB960" w14:textId="77777777" w:rsidR="00311310" w:rsidRPr="00697DA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7DA0">
              <w:rPr>
                <w:sz w:val="14"/>
                <w:szCs w:val="14"/>
              </w:rPr>
              <w:t>321 (27.0)</w:t>
            </w:r>
          </w:p>
          <w:p w14:paraId="1F806188" w14:textId="77777777" w:rsidR="00311310" w:rsidRPr="00697DA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7DA0">
              <w:rPr>
                <w:sz w:val="14"/>
                <w:szCs w:val="14"/>
              </w:rPr>
              <w:t>287 (24.2)</w:t>
            </w:r>
          </w:p>
          <w:p w14:paraId="1B2A6717" w14:textId="77777777" w:rsidR="00311310" w:rsidRPr="00697DA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7DA0">
              <w:rPr>
                <w:sz w:val="14"/>
                <w:szCs w:val="14"/>
              </w:rPr>
              <w:t>318 (26.8)</w:t>
            </w:r>
          </w:p>
          <w:p w14:paraId="44C1982D" w14:textId="77777777" w:rsidR="00311310" w:rsidRPr="007518BA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highlight w:val="yellow"/>
              </w:rPr>
            </w:pPr>
            <w:r w:rsidRPr="00697DA0">
              <w:rPr>
                <w:sz w:val="14"/>
                <w:szCs w:val="14"/>
              </w:rPr>
              <w:t>261 (22.0)</w:t>
            </w:r>
          </w:p>
        </w:tc>
        <w:tc>
          <w:tcPr>
            <w:tcW w:w="1637" w:type="dxa"/>
          </w:tcPr>
          <w:p w14:paraId="51F7C060" w14:textId="77777777" w:rsidR="00311310" w:rsidRPr="007518BA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highlight w:val="yellow"/>
              </w:rPr>
            </w:pPr>
          </w:p>
          <w:p w14:paraId="289C0E66" w14:textId="77777777" w:rsidR="00311310" w:rsidRPr="00697DA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7DA0">
              <w:rPr>
                <w:sz w:val="14"/>
                <w:szCs w:val="14"/>
              </w:rPr>
              <w:t>286 (25.4)</w:t>
            </w:r>
          </w:p>
          <w:p w14:paraId="05E12BA3" w14:textId="77777777" w:rsidR="00311310" w:rsidRPr="00697DA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7DA0">
              <w:rPr>
                <w:sz w:val="14"/>
                <w:szCs w:val="14"/>
              </w:rPr>
              <w:t>273 (24.2)</w:t>
            </w:r>
          </w:p>
          <w:p w14:paraId="2A53B1C1" w14:textId="77777777" w:rsidR="00311310" w:rsidRPr="00697DA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97DA0">
              <w:rPr>
                <w:sz w:val="14"/>
                <w:szCs w:val="14"/>
              </w:rPr>
              <w:t>271 (24.0)</w:t>
            </w:r>
          </w:p>
          <w:p w14:paraId="67D71306" w14:textId="77777777" w:rsidR="00311310" w:rsidRPr="007518BA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highlight w:val="yellow"/>
              </w:rPr>
            </w:pPr>
            <w:r w:rsidRPr="00697DA0">
              <w:rPr>
                <w:sz w:val="14"/>
                <w:szCs w:val="14"/>
              </w:rPr>
              <w:t>297 (26.4)</w:t>
            </w:r>
          </w:p>
        </w:tc>
        <w:tc>
          <w:tcPr>
            <w:tcW w:w="996" w:type="dxa"/>
          </w:tcPr>
          <w:p w14:paraId="4101CC2F" w14:textId="77777777" w:rsidR="0031131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D02FC57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9</w:t>
            </w:r>
          </w:p>
        </w:tc>
        <w:tc>
          <w:tcPr>
            <w:tcW w:w="835" w:type="dxa"/>
          </w:tcPr>
          <w:p w14:paraId="76978A91" w14:textId="77777777" w:rsidR="0031131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EABCB59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</w:t>
            </w:r>
          </w:p>
        </w:tc>
      </w:tr>
      <w:tr w:rsidR="00311310" w:rsidRPr="00903DB8" w14:paraId="73E48F27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415C2BFD" w14:textId="77777777" w:rsidR="00311310" w:rsidRDefault="00311310" w:rsidP="001B69A4">
            <w:pPr>
              <w:rPr>
                <w:b w:val="0"/>
                <w:bCs w:val="0"/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Poor physical health days</w:t>
            </w:r>
          </w:p>
          <w:p w14:paraId="08106E71" w14:textId="77777777" w:rsidR="00311310" w:rsidRDefault="00311310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0 days</w:t>
            </w:r>
          </w:p>
          <w:p w14:paraId="79699D3E" w14:textId="77777777" w:rsidR="00311310" w:rsidRDefault="00311310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1-3 days</w:t>
            </w:r>
          </w:p>
          <w:p w14:paraId="63C25C91" w14:textId="77777777" w:rsidR="00311310" w:rsidRDefault="00311310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4-9 days</w:t>
            </w:r>
          </w:p>
          <w:p w14:paraId="3266090F" w14:textId="77777777" w:rsidR="00311310" w:rsidRDefault="00311310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10-30 days</w:t>
            </w:r>
          </w:p>
          <w:p w14:paraId="0F764AE3" w14:textId="77777777" w:rsidR="00311310" w:rsidRPr="00697DA0" w:rsidRDefault="00311310" w:rsidP="001B69A4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n’t know</w:t>
            </w:r>
          </w:p>
        </w:tc>
        <w:tc>
          <w:tcPr>
            <w:tcW w:w="1338" w:type="dxa"/>
          </w:tcPr>
          <w:p w14:paraId="4823900D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75A154C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5 (39.2)</w:t>
            </w:r>
          </w:p>
          <w:p w14:paraId="75EFBE87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5 (14.9)</w:t>
            </w:r>
          </w:p>
          <w:p w14:paraId="096D2A8C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5 (14.1)</w:t>
            </w:r>
          </w:p>
          <w:p w14:paraId="3C05E6BF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7 (9.8)</w:t>
            </w:r>
          </w:p>
          <w:p w14:paraId="4971F578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4 (16.1)</w:t>
            </w:r>
          </w:p>
        </w:tc>
        <w:tc>
          <w:tcPr>
            <w:tcW w:w="1444" w:type="dxa"/>
          </w:tcPr>
          <w:p w14:paraId="33E2CC65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EC80354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619 (50.8)</w:t>
            </w:r>
          </w:p>
          <w:p w14:paraId="7A346FAD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93 (15.8)</w:t>
            </w:r>
          </w:p>
          <w:p w14:paraId="48AD2899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59 (13.1)</w:t>
            </w:r>
          </w:p>
          <w:p w14:paraId="35FB4D06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88 (7.2)</w:t>
            </w:r>
          </w:p>
          <w:p w14:paraId="04C6B80C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59 (13.1)</w:t>
            </w:r>
          </w:p>
        </w:tc>
        <w:tc>
          <w:tcPr>
            <w:tcW w:w="1637" w:type="dxa"/>
          </w:tcPr>
          <w:p w14:paraId="568F682B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69C2238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366 (30.0)</w:t>
            </w:r>
          </w:p>
          <w:p w14:paraId="3ED9AE10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82 (15.9)</w:t>
            </w:r>
          </w:p>
          <w:p w14:paraId="3FF76EFC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96 (17.1)</w:t>
            </w:r>
          </w:p>
          <w:p w14:paraId="126984DA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59 (13.9)</w:t>
            </w:r>
          </w:p>
          <w:p w14:paraId="751A67B9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245 (21.3)</w:t>
            </w:r>
          </w:p>
        </w:tc>
        <w:tc>
          <w:tcPr>
            <w:tcW w:w="996" w:type="dxa"/>
          </w:tcPr>
          <w:p w14:paraId="110A1DD2" w14:textId="77777777" w:rsidR="00311310" w:rsidRPr="00DE4F9A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4C26AD46" w14:textId="77777777" w:rsidR="00311310" w:rsidRPr="00DE4F9A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E4F9A">
              <w:rPr>
                <w:b/>
                <w:bCs/>
                <w:sz w:val="14"/>
                <w:szCs w:val="14"/>
              </w:rPr>
              <w:t>105.90</w:t>
            </w:r>
          </w:p>
        </w:tc>
        <w:tc>
          <w:tcPr>
            <w:tcW w:w="835" w:type="dxa"/>
          </w:tcPr>
          <w:p w14:paraId="02D221D0" w14:textId="77777777" w:rsidR="00311310" w:rsidRPr="00DE4F9A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5267D1B3" w14:textId="77777777" w:rsidR="00311310" w:rsidRPr="00DE4F9A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E4F9A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.</w:t>
            </w:r>
            <w:r w:rsidRPr="00DE4F9A">
              <w:rPr>
                <w:b/>
                <w:bCs/>
                <w:sz w:val="14"/>
                <w:szCs w:val="14"/>
              </w:rPr>
              <w:t>01</w:t>
            </w:r>
          </w:p>
        </w:tc>
      </w:tr>
      <w:tr w:rsidR="00311310" w:rsidRPr="00903DB8" w14:paraId="4CD39438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2254B4D2" w14:textId="77777777" w:rsidR="00311310" w:rsidRDefault="00311310" w:rsidP="001B69A4">
            <w:pPr>
              <w:rPr>
                <w:b w:val="0"/>
                <w:bCs w:val="0"/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Poor mental health days</w:t>
            </w:r>
          </w:p>
          <w:p w14:paraId="26A99443" w14:textId="77777777" w:rsidR="00311310" w:rsidRDefault="00311310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0 days</w:t>
            </w:r>
          </w:p>
          <w:p w14:paraId="52A99C1D" w14:textId="77777777" w:rsidR="00311310" w:rsidRDefault="00311310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1-3 days</w:t>
            </w:r>
          </w:p>
          <w:p w14:paraId="4FD6F334" w14:textId="77777777" w:rsidR="00311310" w:rsidRDefault="00311310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4-9 days</w:t>
            </w:r>
          </w:p>
          <w:p w14:paraId="043CF699" w14:textId="77777777" w:rsidR="00311310" w:rsidRDefault="00311310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10-30 days</w:t>
            </w:r>
          </w:p>
          <w:p w14:paraId="31CD03DB" w14:textId="77777777" w:rsidR="00311310" w:rsidRPr="00697DA0" w:rsidRDefault="00311310" w:rsidP="001B69A4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n’t know</w:t>
            </w:r>
          </w:p>
        </w:tc>
        <w:tc>
          <w:tcPr>
            <w:tcW w:w="1338" w:type="dxa"/>
          </w:tcPr>
          <w:p w14:paraId="2119ABD9" w14:textId="77777777" w:rsidR="0031131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0E25BA7" w14:textId="77777777" w:rsidR="0031131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2 (19.2)</w:t>
            </w:r>
          </w:p>
          <w:p w14:paraId="36E2FBDF" w14:textId="77777777" w:rsidR="0031131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7 (12.6)</w:t>
            </w:r>
          </w:p>
          <w:p w14:paraId="3CE56A8F" w14:textId="77777777" w:rsidR="0031131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9 (17.5)</w:t>
            </w:r>
          </w:p>
          <w:p w14:paraId="4835D3E7" w14:textId="77777777" w:rsidR="0031131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8 (34.1)</w:t>
            </w:r>
          </w:p>
          <w:p w14:paraId="540F2A98" w14:textId="77777777" w:rsidR="00311310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4 (10.1)</w:t>
            </w:r>
          </w:p>
        </w:tc>
        <w:tc>
          <w:tcPr>
            <w:tcW w:w="1444" w:type="dxa"/>
          </w:tcPr>
          <w:p w14:paraId="64E1F5B7" w14:textId="77777777" w:rsidR="00311310" w:rsidRPr="00E352F5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B9C47EB" w14:textId="77777777" w:rsidR="00311310" w:rsidRPr="00E352F5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335 (27.8)</w:t>
            </w:r>
          </w:p>
          <w:p w14:paraId="457FE56D" w14:textId="77777777" w:rsidR="00311310" w:rsidRPr="00E352F5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93 (16.0)</w:t>
            </w:r>
          </w:p>
          <w:p w14:paraId="56916562" w14:textId="77777777" w:rsidR="00311310" w:rsidRPr="00E352F5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240 (19.9)</w:t>
            </w:r>
          </w:p>
          <w:p w14:paraId="22EB31D3" w14:textId="77777777" w:rsidR="00311310" w:rsidRPr="00E352F5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305 (25.3)</w:t>
            </w:r>
          </w:p>
          <w:p w14:paraId="33E34199" w14:textId="77777777" w:rsidR="00311310" w:rsidRPr="00E352F5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34 (11.1)</w:t>
            </w:r>
          </w:p>
        </w:tc>
        <w:tc>
          <w:tcPr>
            <w:tcW w:w="1637" w:type="dxa"/>
          </w:tcPr>
          <w:p w14:paraId="30584B2C" w14:textId="77777777" w:rsidR="00311310" w:rsidRPr="00E352F5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648A07D" w14:textId="77777777" w:rsidR="00311310" w:rsidRPr="00E352F5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47 (12.9)</w:t>
            </w:r>
          </w:p>
          <w:p w14:paraId="6B41BC84" w14:textId="77777777" w:rsidR="00311310" w:rsidRPr="00E352F5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24 (10.8)</w:t>
            </w:r>
          </w:p>
          <w:p w14:paraId="53E9FD60" w14:textId="77777777" w:rsidR="00311310" w:rsidRPr="00E352F5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99 (17.4)</w:t>
            </w:r>
          </w:p>
          <w:p w14:paraId="52AA3B98" w14:textId="77777777" w:rsidR="00311310" w:rsidRPr="00E352F5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553 (48.4)</w:t>
            </w:r>
          </w:p>
          <w:p w14:paraId="67BD0963" w14:textId="77777777" w:rsidR="00311310" w:rsidRPr="00E352F5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20 (10.5)</w:t>
            </w:r>
          </w:p>
        </w:tc>
        <w:tc>
          <w:tcPr>
            <w:tcW w:w="996" w:type="dxa"/>
          </w:tcPr>
          <w:p w14:paraId="5A1E0CA1" w14:textId="77777777" w:rsidR="00311310" w:rsidRPr="00DE4F9A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4DD76B62" w14:textId="77777777" w:rsidR="00311310" w:rsidRPr="00DE4F9A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E4F9A">
              <w:rPr>
                <w:b/>
                <w:bCs/>
                <w:sz w:val="14"/>
                <w:szCs w:val="14"/>
              </w:rPr>
              <w:t>163.0</w:t>
            </w: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35" w:type="dxa"/>
          </w:tcPr>
          <w:p w14:paraId="5C3F61D8" w14:textId="77777777" w:rsidR="00311310" w:rsidRPr="00DE4F9A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0699941B" w14:textId="77777777" w:rsidR="00311310" w:rsidRPr="00DE4F9A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E4F9A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DE4F9A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311310" w:rsidRPr="00903DB8" w14:paraId="3D196DF5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6BE9FBF6" w14:textId="77777777" w:rsidR="00311310" w:rsidRDefault="00311310" w:rsidP="001B69A4">
            <w:pPr>
              <w:rPr>
                <w:b w:val="0"/>
                <w:bCs w:val="0"/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Poor usual activities days</w:t>
            </w:r>
          </w:p>
          <w:p w14:paraId="0A74017C" w14:textId="77777777" w:rsidR="00311310" w:rsidRDefault="00311310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0 days</w:t>
            </w:r>
          </w:p>
          <w:p w14:paraId="1F69A1EE" w14:textId="77777777" w:rsidR="00311310" w:rsidRDefault="00311310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1-3 days</w:t>
            </w:r>
          </w:p>
          <w:p w14:paraId="3275DD8F" w14:textId="77777777" w:rsidR="00311310" w:rsidRDefault="00311310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4-9 days</w:t>
            </w:r>
          </w:p>
          <w:p w14:paraId="6EC19655" w14:textId="77777777" w:rsidR="00311310" w:rsidRDefault="00311310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10-30 days</w:t>
            </w:r>
          </w:p>
          <w:p w14:paraId="13B11D7D" w14:textId="77777777" w:rsidR="00311310" w:rsidRPr="00697DA0" w:rsidRDefault="00311310" w:rsidP="001B69A4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n’t know</w:t>
            </w:r>
          </w:p>
        </w:tc>
        <w:tc>
          <w:tcPr>
            <w:tcW w:w="1338" w:type="dxa"/>
          </w:tcPr>
          <w:p w14:paraId="0CC4F963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BA00E8C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3 (35.5)</w:t>
            </w:r>
          </w:p>
          <w:p w14:paraId="465B0AEB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2 (16.4)</w:t>
            </w:r>
          </w:p>
          <w:p w14:paraId="2DBEAF2A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0 (14.7)</w:t>
            </w:r>
          </w:p>
          <w:p w14:paraId="0752B747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6 (15.8)</w:t>
            </w:r>
          </w:p>
          <w:p w14:paraId="0B4DCA2E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2 (11.2)</w:t>
            </w:r>
          </w:p>
        </w:tc>
        <w:tc>
          <w:tcPr>
            <w:tcW w:w="1444" w:type="dxa"/>
          </w:tcPr>
          <w:p w14:paraId="425200B5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EF1E9DB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582 (48.0)</w:t>
            </w:r>
          </w:p>
          <w:p w14:paraId="01A5690E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215 (17.7)</w:t>
            </w:r>
          </w:p>
          <w:p w14:paraId="41BBE02E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80 (14.9)</w:t>
            </w:r>
          </w:p>
          <w:p w14:paraId="5F9410FD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14 (9.4)</w:t>
            </w:r>
          </w:p>
          <w:p w14:paraId="4E5C9BC4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21 (10.0)</w:t>
            </w:r>
          </w:p>
        </w:tc>
        <w:tc>
          <w:tcPr>
            <w:tcW w:w="1637" w:type="dxa"/>
          </w:tcPr>
          <w:p w14:paraId="51D09095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94790ED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311 (27.3)</w:t>
            </w:r>
          </w:p>
          <w:p w14:paraId="598FA40B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97 (17.3)</w:t>
            </w:r>
          </w:p>
          <w:p w14:paraId="769532ED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90 (16.7)</w:t>
            </w:r>
          </w:p>
          <w:p w14:paraId="54CFB4BE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282 (24.7)</w:t>
            </w:r>
          </w:p>
          <w:p w14:paraId="3F55C699" w14:textId="77777777" w:rsidR="00311310" w:rsidRPr="00E352F5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61 (14.1)</w:t>
            </w:r>
          </w:p>
        </w:tc>
        <w:tc>
          <w:tcPr>
            <w:tcW w:w="996" w:type="dxa"/>
          </w:tcPr>
          <w:p w14:paraId="58B0B2CC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DC82670" w14:textId="77777777" w:rsidR="00311310" w:rsidRPr="00DE4F9A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E4F9A">
              <w:rPr>
                <w:b/>
                <w:bCs/>
                <w:sz w:val="14"/>
                <w:szCs w:val="14"/>
              </w:rPr>
              <w:t>158.2</w:t>
            </w:r>
            <w:r>
              <w:rPr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835" w:type="dxa"/>
          </w:tcPr>
          <w:p w14:paraId="5277407F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3F22F9D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242D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3242D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311310" w:rsidRPr="00903DB8" w14:paraId="5DF271DB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139C1444" w14:textId="77777777" w:rsidR="00311310" w:rsidRPr="00A574E6" w:rsidRDefault="00311310" w:rsidP="001B69A4">
            <w:pPr>
              <w:rPr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Age</w:t>
            </w:r>
          </w:p>
        </w:tc>
        <w:tc>
          <w:tcPr>
            <w:tcW w:w="1338" w:type="dxa"/>
          </w:tcPr>
          <w:p w14:paraId="65C23A62" w14:textId="77777777" w:rsidR="00311310" w:rsidRPr="00A574E6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24.0 ± 6.20</w:t>
            </w:r>
          </w:p>
        </w:tc>
        <w:tc>
          <w:tcPr>
            <w:tcW w:w="1444" w:type="dxa"/>
          </w:tcPr>
          <w:p w14:paraId="6746BEF4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40 ± 6.58</w:t>
            </w:r>
          </w:p>
        </w:tc>
        <w:tc>
          <w:tcPr>
            <w:tcW w:w="1637" w:type="dxa"/>
          </w:tcPr>
          <w:p w14:paraId="2018926D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57 ± 5.75</w:t>
            </w:r>
          </w:p>
        </w:tc>
        <w:tc>
          <w:tcPr>
            <w:tcW w:w="996" w:type="dxa"/>
          </w:tcPr>
          <w:p w14:paraId="69B615C5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35" w:type="dxa"/>
          </w:tcPr>
          <w:p w14:paraId="096E0CEC" w14:textId="77777777" w:rsidR="00311310" w:rsidRPr="00D8490C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  <w:r w:rsidRPr="00D8490C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311310" w:rsidRPr="00903DB8" w14:paraId="4D52AE11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906BA46" w14:textId="77777777" w:rsidR="00311310" w:rsidRPr="00A574E6" w:rsidRDefault="00311310" w:rsidP="001B69A4">
            <w:pPr>
              <w:rPr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Academic Progress Scale</w:t>
            </w:r>
          </w:p>
        </w:tc>
        <w:tc>
          <w:tcPr>
            <w:tcW w:w="1338" w:type="dxa"/>
            <w:shd w:val="clear" w:color="auto" w:fill="auto"/>
          </w:tcPr>
          <w:p w14:paraId="5224CF7E" w14:textId="77777777" w:rsidR="00311310" w:rsidRPr="00A574E6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12.97 ±2.17</w:t>
            </w:r>
          </w:p>
        </w:tc>
        <w:tc>
          <w:tcPr>
            <w:tcW w:w="1444" w:type="dxa"/>
          </w:tcPr>
          <w:p w14:paraId="6938FA39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49 ± 1.98</w:t>
            </w:r>
          </w:p>
        </w:tc>
        <w:tc>
          <w:tcPr>
            <w:tcW w:w="1637" w:type="dxa"/>
          </w:tcPr>
          <w:p w14:paraId="49E45AA9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43 ± 2.23</w:t>
            </w:r>
          </w:p>
        </w:tc>
        <w:tc>
          <w:tcPr>
            <w:tcW w:w="996" w:type="dxa"/>
          </w:tcPr>
          <w:p w14:paraId="5876EC32" w14:textId="77777777" w:rsidR="00311310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35" w:type="dxa"/>
          </w:tcPr>
          <w:p w14:paraId="65501C18" w14:textId="77777777" w:rsidR="00311310" w:rsidRPr="00D8490C" w:rsidRDefault="00311310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B7765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B7765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311310" w:rsidRPr="00903DB8" w14:paraId="6D5EF6FF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7ECAAD9" w14:textId="77777777" w:rsidR="00311310" w:rsidRPr="00A574E6" w:rsidRDefault="00311310" w:rsidP="001B69A4">
            <w:pPr>
              <w:rPr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Student monthly income</w:t>
            </w:r>
          </w:p>
        </w:tc>
        <w:tc>
          <w:tcPr>
            <w:tcW w:w="1338" w:type="dxa"/>
          </w:tcPr>
          <w:p w14:paraId="4D633D85" w14:textId="77777777" w:rsidR="00311310" w:rsidRPr="00A574E6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1094.26 ± 1384.27</w:t>
            </w:r>
          </w:p>
        </w:tc>
        <w:tc>
          <w:tcPr>
            <w:tcW w:w="1444" w:type="dxa"/>
          </w:tcPr>
          <w:p w14:paraId="733BE65D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4.91 ± 1555.67</w:t>
            </w:r>
          </w:p>
        </w:tc>
        <w:tc>
          <w:tcPr>
            <w:tcW w:w="1637" w:type="dxa"/>
          </w:tcPr>
          <w:p w14:paraId="5C016FD3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7.51 ± 1163.52</w:t>
            </w:r>
          </w:p>
        </w:tc>
        <w:tc>
          <w:tcPr>
            <w:tcW w:w="996" w:type="dxa"/>
          </w:tcPr>
          <w:p w14:paraId="3E2BDD2D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35" w:type="dxa"/>
          </w:tcPr>
          <w:p w14:paraId="33D0D3ED" w14:textId="77777777" w:rsidR="00311310" w:rsidRPr="00903DB8" w:rsidRDefault="00311310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B7765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B7765">
              <w:rPr>
                <w:b/>
                <w:bCs/>
                <w:sz w:val="14"/>
                <w:szCs w:val="14"/>
              </w:rPr>
              <w:t>.01</w:t>
            </w:r>
          </w:p>
        </w:tc>
      </w:tr>
    </w:tbl>
    <w:p w14:paraId="11F5852E" w14:textId="6C77FE88" w:rsidR="00DE5025" w:rsidRPr="00B209B2" w:rsidRDefault="00311310">
      <w:pPr>
        <w:rPr>
          <w:sz w:val="16"/>
          <w:szCs w:val="16"/>
        </w:rPr>
      </w:pPr>
      <w:r w:rsidRPr="000D2908">
        <w:rPr>
          <w:sz w:val="16"/>
          <w:szCs w:val="16"/>
        </w:rPr>
        <w:t xml:space="preserve">α, </w:t>
      </w:r>
      <w:r w:rsidRPr="000D2908">
        <w:rPr>
          <w:i/>
          <w:iCs/>
          <w:sz w:val="16"/>
          <w:szCs w:val="16"/>
        </w:rPr>
        <w:t>p</w:t>
      </w:r>
      <w:r w:rsidRPr="000D2908">
        <w:rPr>
          <w:sz w:val="16"/>
          <w:szCs w:val="16"/>
        </w:rPr>
        <w:t>&lt;0.05, significant values are bolde</w:t>
      </w:r>
      <w:r>
        <w:rPr>
          <w:sz w:val="16"/>
          <w:szCs w:val="16"/>
        </w:rPr>
        <w:t>d</w:t>
      </w:r>
    </w:p>
    <w:sectPr w:rsidR="00DE5025" w:rsidRPr="00B209B2" w:rsidSect="00F51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310"/>
    <w:rsid w:val="000D003E"/>
    <w:rsid w:val="001175CA"/>
    <w:rsid w:val="00244F8D"/>
    <w:rsid w:val="0025223F"/>
    <w:rsid w:val="00311310"/>
    <w:rsid w:val="005B1DBE"/>
    <w:rsid w:val="005C1466"/>
    <w:rsid w:val="007335F7"/>
    <w:rsid w:val="00802676"/>
    <w:rsid w:val="00840733"/>
    <w:rsid w:val="009C5FFA"/>
    <w:rsid w:val="00A000B1"/>
    <w:rsid w:val="00B03C3D"/>
    <w:rsid w:val="00B209B2"/>
    <w:rsid w:val="00C55307"/>
    <w:rsid w:val="00CC3554"/>
    <w:rsid w:val="00EC7FFA"/>
    <w:rsid w:val="00F514D4"/>
    <w:rsid w:val="00F608CC"/>
    <w:rsid w:val="00FD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6D18C"/>
  <w15:chartTrackingRefBased/>
  <w15:docId w15:val="{009AF57C-834D-D24C-A2A9-A92E12B9E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3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AHeading">
    <w:name w:val="toa heading"/>
    <w:basedOn w:val="Normal"/>
    <w:next w:val="Normal"/>
    <w:uiPriority w:val="99"/>
    <w:unhideWhenUsed/>
    <w:rsid w:val="005C1466"/>
    <w:pPr>
      <w:spacing w:before="120"/>
    </w:pPr>
    <w:rPr>
      <w:rFonts w:asciiTheme="majorHAnsi" w:eastAsiaTheme="majorEastAsia" w:hAnsiTheme="majorHAnsi" w:cstheme="majorBidi"/>
      <w:b/>
      <w:bCs/>
    </w:rPr>
  </w:style>
  <w:style w:type="table" w:customStyle="1" w:styleId="PlainTable11">
    <w:name w:val="Plain Table 11"/>
    <w:basedOn w:val="TableNormal"/>
    <w:uiPriority w:val="41"/>
    <w:rsid w:val="0031131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D00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03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ns, Mary Kathleen</dc:creator>
  <cp:keywords/>
  <dc:description/>
  <cp:lastModifiedBy>Robbins, Mary Kathleen</cp:lastModifiedBy>
  <cp:revision>3</cp:revision>
  <dcterms:created xsi:type="dcterms:W3CDTF">2020-12-03T19:44:00Z</dcterms:created>
  <dcterms:modified xsi:type="dcterms:W3CDTF">2020-12-03T21:49:00Z</dcterms:modified>
</cp:coreProperties>
</file>